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3291D" w:rsidRPr="0064335A" w14:paraId="41089119" w14:textId="77777777" w:rsidTr="00C3291D"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510F5" w14:textId="77777777" w:rsidR="00C3291D" w:rsidRDefault="00C3291D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icrobiological assessment reveals that</w:t>
            </w: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Salmonella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Shigella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Campylobacter </w:t>
            </w:r>
            <w:r>
              <w:rPr>
                <w:rFonts w:ascii="Arial" w:hAnsi="Arial" w:cs="Arial"/>
                <w:b/>
                <w:bCs/>
                <w:lang w:val="en-US"/>
              </w:rPr>
              <w:t>infections are widespread in HIV infected and uninfected patients with diarrhea in Mozambique</w:t>
            </w:r>
          </w:p>
        </w:tc>
      </w:tr>
    </w:tbl>
    <w:p w14:paraId="0317CBC2" w14:textId="1370401F" w:rsidR="0045220C" w:rsidRPr="00C3291D" w:rsidRDefault="0045220C">
      <w:pPr>
        <w:rPr>
          <w:lang w:val="en-US"/>
        </w:rPr>
      </w:pPr>
    </w:p>
    <w:p w14:paraId="1BA88CAC" w14:textId="76F1840C" w:rsidR="00C3291D" w:rsidRDefault="00C3291D" w:rsidP="00C3291D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8913DD">
        <w:rPr>
          <w:rFonts w:ascii="Arial" w:hAnsi="Arial" w:cs="Arial"/>
          <w:b/>
          <w:bCs/>
          <w:sz w:val="20"/>
          <w:szCs w:val="20"/>
          <w:lang w:val="en-US"/>
        </w:rPr>
        <w:t xml:space="preserve">Prevalence of </w:t>
      </w:r>
      <w:r w:rsidRPr="008913DD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Salmonella</w:t>
      </w:r>
      <w:r w:rsidRPr="008913DD">
        <w:rPr>
          <w:rFonts w:ascii="Arial" w:hAnsi="Arial" w:cs="Arial"/>
          <w:b/>
          <w:bCs/>
          <w:sz w:val="20"/>
          <w:szCs w:val="20"/>
          <w:lang w:val="en-US"/>
        </w:rPr>
        <w:t xml:space="preserve"> spp., </w:t>
      </w:r>
      <w:r w:rsidRPr="008913DD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Shigella </w:t>
      </w:r>
      <w:r w:rsidRPr="008913DD">
        <w:rPr>
          <w:rFonts w:ascii="Arial" w:hAnsi="Arial" w:cs="Arial"/>
          <w:b/>
          <w:bCs/>
          <w:sz w:val="20"/>
          <w:szCs w:val="20"/>
          <w:lang w:val="en-US"/>
        </w:rPr>
        <w:t xml:space="preserve">spp., and </w:t>
      </w:r>
      <w:r w:rsidRPr="008913DD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Campylobacter </w:t>
      </w:r>
      <w:r w:rsidRPr="008913DD">
        <w:rPr>
          <w:rFonts w:ascii="Arial" w:hAnsi="Arial" w:cs="Arial"/>
          <w:b/>
          <w:bCs/>
          <w:sz w:val="20"/>
          <w:szCs w:val="20"/>
          <w:lang w:val="en-US"/>
        </w:rPr>
        <w:t>spp. by age group and HIV status</w:t>
      </w:r>
    </w:p>
    <w:p w14:paraId="0FB8D63C" w14:textId="77F59E43" w:rsidR="00340659" w:rsidRDefault="00340659" w:rsidP="00C3291D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A4179">
        <w:rPr>
          <w:rFonts w:ascii="Arial" w:hAnsi="Arial" w:cs="Arial"/>
          <w:b/>
          <w:bCs/>
          <w:sz w:val="20"/>
          <w:szCs w:val="20"/>
          <w:lang w:val="en-US"/>
        </w:rPr>
        <w:t>Table 1.</w:t>
      </w:r>
      <w:r w:rsidRPr="008913DD">
        <w:rPr>
          <w:rFonts w:ascii="Arial" w:hAnsi="Arial" w:cs="Arial"/>
          <w:sz w:val="20"/>
          <w:szCs w:val="20"/>
          <w:lang w:val="en-US"/>
        </w:rPr>
        <w:t xml:space="preserve"> Comparison of the prevalence of</w:t>
      </w:r>
      <w:r>
        <w:rPr>
          <w:rFonts w:ascii="Arial" w:hAnsi="Arial" w:cs="Arial"/>
          <w:sz w:val="20"/>
          <w:szCs w:val="20"/>
          <w:lang w:val="en-US"/>
        </w:rPr>
        <w:t xml:space="preserve"> bacterial infections</w:t>
      </w:r>
      <w:r w:rsidRPr="008913DD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8913DD">
        <w:rPr>
          <w:rFonts w:ascii="Arial" w:hAnsi="Arial" w:cs="Arial"/>
          <w:sz w:val="20"/>
          <w:szCs w:val="20"/>
          <w:lang w:val="en-US"/>
        </w:rPr>
        <w:t>by age group</w:t>
      </w:r>
      <w:r>
        <w:rPr>
          <w:rFonts w:ascii="Arial" w:hAnsi="Arial" w:cs="Arial"/>
          <w:sz w:val="20"/>
          <w:szCs w:val="20"/>
          <w:lang w:val="en-US"/>
        </w:rPr>
        <w:t xml:space="preserve"> among all patients</w:t>
      </w:r>
      <w:r w:rsidRPr="008913DD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2"/>
        <w:gridCol w:w="992"/>
        <w:gridCol w:w="992"/>
        <w:gridCol w:w="993"/>
        <w:gridCol w:w="709"/>
        <w:gridCol w:w="709"/>
        <w:gridCol w:w="850"/>
      </w:tblGrid>
      <w:tr w:rsidR="000E1BD9" w:rsidRPr="000E1BD9" w14:paraId="57EDE243" w14:textId="294A6A1F" w:rsidTr="00126214">
        <w:trPr>
          <w:trHeight w:val="214"/>
        </w:trPr>
        <w:tc>
          <w:tcPr>
            <w:tcW w:w="1985" w:type="dxa"/>
            <w:vMerge w:val="restart"/>
            <w:tcBorders>
              <w:top w:val="single" w:sz="18" w:space="0" w:color="auto"/>
            </w:tcBorders>
            <w:vAlign w:val="center"/>
          </w:tcPr>
          <w:p w14:paraId="3EA627E4" w14:textId="740AE44D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0E1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Parameter</w:t>
            </w:r>
            <w:proofErr w:type="spellEnd"/>
          </w:p>
        </w:tc>
        <w:tc>
          <w:tcPr>
            <w:tcW w:w="5953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57295E9" w14:textId="1C8630AF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 xml:space="preserve">Age </w:t>
            </w:r>
            <w:proofErr w:type="spellStart"/>
            <w:r w:rsidRPr="000E1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14:paraId="7089587E" w14:textId="326A568E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>Chi-</w:t>
            </w:r>
            <w:proofErr w:type="spellStart"/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>square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14:paraId="070DA712" w14:textId="36B44280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>P-</w:t>
            </w:r>
            <w:proofErr w:type="spellStart"/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14:paraId="26D5E66E" w14:textId="195AD81F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>Fisher’s</w:t>
            </w:r>
            <w:proofErr w:type="spellEnd"/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0E1BD9">
              <w:rPr>
                <w:rFonts w:ascii="Arial" w:hAnsi="Arial" w:cs="Arial"/>
                <w:b/>
                <w:bCs/>
                <w:sz w:val="17"/>
                <w:szCs w:val="17"/>
              </w:rPr>
              <w:t>Exact</w:t>
            </w:r>
            <w:proofErr w:type="spellEnd"/>
          </w:p>
        </w:tc>
      </w:tr>
      <w:tr w:rsidR="000E1BD9" w:rsidRPr="000E1BD9" w14:paraId="4AD598A5" w14:textId="76F5D08A" w:rsidTr="00126214">
        <w:trPr>
          <w:trHeight w:val="70"/>
        </w:trPr>
        <w:tc>
          <w:tcPr>
            <w:tcW w:w="1985" w:type="dxa"/>
            <w:vMerge/>
            <w:vAlign w:val="center"/>
          </w:tcPr>
          <w:p w14:paraId="0AC92412" w14:textId="78B5DDCC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C6552" w14:textId="199477D8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3406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0–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7D35A" w14:textId="76A7AC93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3406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5–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4185B" w14:textId="3A58AB12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3406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15–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75424" w14:textId="755AE038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3406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30–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3D74D" w14:textId="6F784E25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3406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45–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75FDD" w14:textId="416C369F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3406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≥60</w:t>
            </w:r>
          </w:p>
        </w:tc>
        <w:tc>
          <w:tcPr>
            <w:tcW w:w="709" w:type="dxa"/>
            <w:vMerge/>
            <w:vAlign w:val="center"/>
          </w:tcPr>
          <w:p w14:paraId="1ADE5EDD" w14:textId="2355ECCE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</w:tcPr>
          <w:p w14:paraId="6F793BDF" w14:textId="038F9784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4F4E4261" w14:textId="5AB6294A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0E1BD9" w:rsidRPr="000E1BD9" w14:paraId="6DAB90B0" w14:textId="77777777" w:rsidTr="00126214">
        <w:trPr>
          <w:trHeight w:val="176"/>
        </w:trPr>
        <w:tc>
          <w:tcPr>
            <w:tcW w:w="1985" w:type="dxa"/>
            <w:vMerge/>
            <w:tcBorders>
              <w:bottom w:val="single" w:sz="18" w:space="0" w:color="auto"/>
            </w:tcBorders>
            <w:vAlign w:val="center"/>
          </w:tcPr>
          <w:p w14:paraId="5D29B9A4" w14:textId="77777777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4C3C0EA" w14:textId="2715FAFE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3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4CC9FE9" w14:textId="73FC859B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23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91F6B63" w14:textId="6C18D630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56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5678238" w14:textId="674549E3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101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EFB5C3B" w14:textId="21FCF232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54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0E44FC" w14:textId="28C6720E" w:rsidR="000E1BD9" w:rsidRPr="0034065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34)</w:t>
            </w: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vAlign w:val="center"/>
          </w:tcPr>
          <w:p w14:paraId="0A7953A3" w14:textId="77777777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vAlign w:val="center"/>
          </w:tcPr>
          <w:p w14:paraId="6B8A50C1" w14:textId="77777777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vAlign w:val="center"/>
          </w:tcPr>
          <w:p w14:paraId="3448F353" w14:textId="77777777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0E1BD9" w:rsidRPr="000E1BD9" w14:paraId="2FC43277" w14:textId="0CA8F820" w:rsidTr="00126214">
        <w:trPr>
          <w:trHeight w:val="315"/>
        </w:trPr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016E058D" w14:textId="0A916246" w:rsidR="00340659" w:rsidRPr="000E1BD9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Any</w:t>
            </w:r>
            <w:proofErr w:type="spellEnd"/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 xml:space="preserve"> </w:t>
            </w:r>
            <w:proofErr w:type="spellStart"/>
            <w:r w:rsidRPr="000E1BD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bacteria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D7AE50" w14:textId="464AFC3B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8 (56.3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4726D5" w14:textId="45BB50AE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7 (30.4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A96A74" w14:textId="3E12F69B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1 (37.5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B65E35F" w14:textId="788B7883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53 (52.5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ED07778" w14:textId="199B427D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0 (37.0%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E842D20" w14:textId="7452637D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0 (29.4%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754B93C0" w14:textId="2E15E939" w:rsidR="00340659" w:rsidRPr="00126214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11.509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6BB01192" w14:textId="23B618C9" w:rsidR="00340659" w:rsidRPr="00070B8D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0.042</w:t>
            </w:r>
            <w:r w:rsidR="00070B8D"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*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49438B09" w14:textId="3AE92980" w:rsidR="00340659" w:rsidRPr="00070B8D" w:rsidRDefault="0034065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0.033</w:t>
            </w:r>
            <w:r w:rsidR="00070B8D"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*</w:t>
            </w:r>
          </w:p>
        </w:tc>
      </w:tr>
      <w:tr w:rsidR="000E1BD9" w:rsidRPr="000E1BD9" w14:paraId="364AE7DC" w14:textId="3F39C6F0" w:rsidTr="00126214">
        <w:trPr>
          <w:trHeight w:val="315"/>
        </w:trPr>
        <w:tc>
          <w:tcPr>
            <w:tcW w:w="1985" w:type="dxa"/>
          </w:tcPr>
          <w:p w14:paraId="0E47D9E2" w14:textId="137C2254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almonella </w:t>
            </w:r>
            <w:r w:rsidRPr="000E1BD9">
              <w:rPr>
                <w:rFonts w:ascii="Arial" w:hAnsi="Arial" w:cs="Arial"/>
                <w:sz w:val="17"/>
                <w:szCs w:val="17"/>
                <w:lang w:val="en-US"/>
              </w:rPr>
              <w:t>spp</w:t>
            </w:r>
            <w:r w:rsidR="00124D21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E7483" w14:textId="29BAE2E6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3 (40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8CC64" w14:textId="019F693A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7 (30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D5C31C" w14:textId="5B94771D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8 (32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AAFE84" w14:textId="69AA7158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39 (38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F2AC74" w14:textId="4ACB3228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4 (25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CE8ED8" w14:textId="705005AA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8 (23.5%)</w:t>
            </w:r>
          </w:p>
        </w:tc>
        <w:tc>
          <w:tcPr>
            <w:tcW w:w="709" w:type="dxa"/>
            <w:vAlign w:val="center"/>
          </w:tcPr>
          <w:p w14:paraId="3E6233D6" w14:textId="6D8E03CA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4.970</w:t>
            </w:r>
          </w:p>
        </w:tc>
        <w:tc>
          <w:tcPr>
            <w:tcW w:w="709" w:type="dxa"/>
            <w:vAlign w:val="center"/>
          </w:tcPr>
          <w:p w14:paraId="57F30BE5" w14:textId="4187DA88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0.420</w:t>
            </w:r>
          </w:p>
        </w:tc>
        <w:tc>
          <w:tcPr>
            <w:tcW w:w="850" w:type="dxa"/>
            <w:vAlign w:val="center"/>
          </w:tcPr>
          <w:p w14:paraId="2691C9E5" w14:textId="7EE7E2C9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  <w:tr w:rsidR="000E1BD9" w:rsidRPr="000E1BD9" w14:paraId="42F00328" w14:textId="41FB0E76" w:rsidTr="00126214">
        <w:trPr>
          <w:trHeight w:val="315"/>
        </w:trPr>
        <w:tc>
          <w:tcPr>
            <w:tcW w:w="1985" w:type="dxa"/>
          </w:tcPr>
          <w:p w14:paraId="06C36B64" w14:textId="6CD0E244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almonella typhimuri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FB866A" w14:textId="0FF73477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3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6054FD" w14:textId="19A47254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4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A96EDC" w14:textId="54C2C3BA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EDEFE" w14:textId="4EDB8DC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1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D6D7F" w14:textId="57DB4257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3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AE75F4" w14:textId="118CFA25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709" w:type="dxa"/>
            <w:vAlign w:val="center"/>
          </w:tcPr>
          <w:p w14:paraId="2EC0FCA9" w14:textId="31A10026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4.599</w:t>
            </w:r>
          </w:p>
        </w:tc>
        <w:tc>
          <w:tcPr>
            <w:tcW w:w="709" w:type="dxa"/>
            <w:vAlign w:val="center"/>
          </w:tcPr>
          <w:p w14:paraId="2E685C5D" w14:textId="6BB4E58E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0.467</w:t>
            </w:r>
          </w:p>
        </w:tc>
        <w:tc>
          <w:tcPr>
            <w:tcW w:w="850" w:type="dxa"/>
            <w:vAlign w:val="center"/>
          </w:tcPr>
          <w:p w14:paraId="5766AE84" w14:textId="0148485A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0.296</w:t>
            </w:r>
          </w:p>
        </w:tc>
      </w:tr>
      <w:tr w:rsidR="000E1BD9" w:rsidRPr="000E1BD9" w14:paraId="25A8AAB6" w14:textId="1941DC24" w:rsidTr="00126214">
        <w:trPr>
          <w:trHeight w:val="315"/>
        </w:trPr>
        <w:tc>
          <w:tcPr>
            <w:tcW w:w="1985" w:type="dxa"/>
          </w:tcPr>
          <w:p w14:paraId="6A44CB25" w14:textId="1E943707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almonella enteritid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324519" w14:textId="3A22C185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4 (12.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91B72F" w14:textId="6266EB3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8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D5D83" w14:textId="215AD6BB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3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969D2" w14:textId="34EC826D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4 (4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D613F" w14:textId="705455CE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3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58A46D" w14:textId="6E6CA13D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709" w:type="dxa"/>
            <w:vAlign w:val="center"/>
          </w:tcPr>
          <w:p w14:paraId="56B83E85" w14:textId="33A7E854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7.294</w:t>
            </w:r>
          </w:p>
        </w:tc>
        <w:tc>
          <w:tcPr>
            <w:tcW w:w="709" w:type="dxa"/>
            <w:vAlign w:val="center"/>
          </w:tcPr>
          <w:p w14:paraId="0AB50DC7" w14:textId="4B889B35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0.200</w:t>
            </w:r>
          </w:p>
        </w:tc>
        <w:tc>
          <w:tcPr>
            <w:tcW w:w="850" w:type="dxa"/>
            <w:vAlign w:val="center"/>
          </w:tcPr>
          <w:p w14:paraId="0EA710EC" w14:textId="52B71F0A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0.205</w:t>
            </w:r>
          </w:p>
        </w:tc>
      </w:tr>
      <w:tr w:rsidR="000E1BD9" w:rsidRPr="000E1BD9" w14:paraId="7B13E334" w14:textId="3A40D7EB" w:rsidTr="00126214">
        <w:trPr>
          <w:trHeight w:val="315"/>
        </w:trPr>
        <w:tc>
          <w:tcPr>
            <w:tcW w:w="1985" w:type="dxa"/>
          </w:tcPr>
          <w:p w14:paraId="02533CAF" w14:textId="31DDD8F0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sz w:val="17"/>
                <w:szCs w:val="17"/>
                <w:lang w:val="en-US"/>
              </w:rPr>
              <w:t xml:space="preserve">Other </w:t>
            </w: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almonella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4BB275" w14:textId="276E9128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8 (2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0A04C7" w14:textId="57C3830C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4 (17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621B5" w14:textId="02874332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6 (28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27E750" w14:textId="1A2994DB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34 (33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E19146" w14:textId="4840582C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0 (18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8F0086" w14:textId="67836CD2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8 (23.5%)</w:t>
            </w:r>
          </w:p>
        </w:tc>
        <w:tc>
          <w:tcPr>
            <w:tcW w:w="709" w:type="dxa"/>
            <w:vAlign w:val="center"/>
          </w:tcPr>
          <w:p w14:paraId="325F231A" w14:textId="6AEF45C8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5.694</w:t>
            </w:r>
          </w:p>
        </w:tc>
        <w:tc>
          <w:tcPr>
            <w:tcW w:w="709" w:type="dxa"/>
            <w:vAlign w:val="center"/>
          </w:tcPr>
          <w:p w14:paraId="114E43E5" w14:textId="78550A9B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0.337</w:t>
            </w:r>
          </w:p>
        </w:tc>
        <w:tc>
          <w:tcPr>
            <w:tcW w:w="850" w:type="dxa"/>
            <w:vAlign w:val="center"/>
          </w:tcPr>
          <w:p w14:paraId="64A83653" w14:textId="7184CD5F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  <w:tr w:rsidR="000E1BD9" w:rsidRPr="000E1BD9" w14:paraId="6FD17E3B" w14:textId="2438F3D5" w:rsidTr="00126214">
        <w:trPr>
          <w:trHeight w:val="315"/>
        </w:trPr>
        <w:tc>
          <w:tcPr>
            <w:tcW w:w="1985" w:type="dxa"/>
          </w:tcPr>
          <w:p w14:paraId="4A5A32C0" w14:textId="2F940BFE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higella </w:t>
            </w:r>
            <w:r w:rsidRPr="000E1BD9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9D4C2" w14:textId="229E3E2D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7 (21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43C441" w14:textId="2BC40CBB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8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CCF125" w14:textId="1B29273F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4 (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BDD4D" w14:textId="14D3500A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4 (23.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75AA0A" w14:textId="09B2534C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6 (11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091E05" w14:textId="19323EE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5.9%)</w:t>
            </w:r>
          </w:p>
        </w:tc>
        <w:tc>
          <w:tcPr>
            <w:tcW w:w="709" w:type="dxa"/>
            <w:vAlign w:val="center"/>
          </w:tcPr>
          <w:p w14:paraId="4FB246FD" w14:textId="0EA53076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13.554</w:t>
            </w:r>
          </w:p>
        </w:tc>
        <w:tc>
          <w:tcPr>
            <w:tcW w:w="709" w:type="dxa"/>
            <w:vAlign w:val="center"/>
          </w:tcPr>
          <w:p w14:paraId="505AC530" w14:textId="1BE1A7A5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0.019</w:t>
            </w:r>
            <w:r w:rsidR="00070B8D"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*</w:t>
            </w:r>
          </w:p>
        </w:tc>
        <w:tc>
          <w:tcPr>
            <w:tcW w:w="850" w:type="dxa"/>
            <w:vAlign w:val="center"/>
          </w:tcPr>
          <w:p w14:paraId="37EEF883" w14:textId="1DE9F50F" w:rsidR="000E1BD9" w:rsidRPr="00070B8D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0.022</w:t>
            </w:r>
            <w:r w:rsidR="00070B8D" w:rsidRPr="00070B8D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*</w:t>
            </w:r>
          </w:p>
        </w:tc>
      </w:tr>
      <w:tr w:rsidR="000E1BD9" w:rsidRPr="000E1BD9" w14:paraId="57B00819" w14:textId="65C09407" w:rsidTr="00126214">
        <w:trPr>
          <w:trHeight w:val="315"/>
        </w:trPr>
        <w:tc>
          <w:tcPr>
            <w:tcW w:w="1985" w:type="dxa"/>
          </w:tcPr>
          <w:p w14:paraId="6A197F13" w14:textId="3616B49A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Campylobacter </w:t>
            </w:r>
            <w:r w:rsidRPr="000E1BD9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2CE998" w14:textId="7AE9E598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6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0A696D" w14:textId="7A19FD83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4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7B4228" w14:textId="521F9030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3 (5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A5BDEB" w14:textId="1FEB562F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4 (3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39B7E" w14:textId="22560D43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3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20F050" w14:textId="5A47820E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2.9%)</w:t>
            </w:r>
          </w:p>
        </w:tc>
        <w:tc>
          <w:tcPr>
            <w:tcW w:w="709" w:type="dxa"/>
            <w:vAlign w:val="center"/>
          </w:tcPr>
          <w:p w14:paraId="716F9631" w14:textId="04EE8BC4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670</w:t>
            </w:r>
          </w:p>
        </w:tc>
        <w:tc>
          <w:tcPr>
            <w:tcW w:w="709" w:type="dxa"/>
            <w:vAlign w:val="center"/>
          </w:tcPr>
          <w:p w14:paraId="04660E0E" w14:textId="4E7481DE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985</w:t>
            </w:r>
          </w:p>
        </w:tc>
        <w:tc>
          <w:tcPr>
            <w:tcW w:w="850" w:type="dxa"/>
            <w:vAlign w:val="center"/>
          </w:tcPr>
          <w:p w14:paraId="27FBB39A" w14:textId="66A70D2B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971</w:t>
            </w:r>
          </w:p>
        </w:tc>
      </w:tr>
      <w:tr w:rsidR="000E1BD9" w:rsidRPr="000E1BD9" w14:paraId="439219B3" w14:textId="77777777" w:rsidTr="00126214">
        <w:trPr>
          <w:trHeight w:val="315"/>
        </w:trPr>
        <w:tc>
          <w:tcPr>
            <w:tcW w:w="1985" w:type="dxa"/>
          </w:tcPr>
          <w:p w14:paraId="6436377B" w14:textId="3C322395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ampylobacter col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FB5908" w14:textId="04C9F291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6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3383C" w14:textId="526B5C5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4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135B5" w14:textId="7BC29A98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3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D6276A" w14:textId="73B1B85F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4 (4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B2CC00" w14:textId="03FAF7CC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2 (3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48E235" w14:textId="4E00F426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2.9%)</w:t>
            </w:r>
          </w:p>
        </w:tc>
        <w:tc>
          <w:tcPr>
            <w:tcW w:w="709" w:type="dxa"/>
            <w:vAlign w:val="center"/>
          </w:tcPr>
          <w:p w14:paraId="221AECAA" w14:textId="62942F0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568</w:t>
            </w:r>
          </w:p>
        </w:tc>
        <w:tc>
          <w:tcPr>
            <w:tcW w:w="709" w:type="dxa"/>
            <w:vAlign w:val="center"/>
          </w:tcPr>
          <w:p w14:paraId="7DF5EE53" w14:textId="69DD5937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989</w:t>
            </w:r>
          </w:p>
        </w:tc>
        <w:tc>
          <w:tcPr>
            <w:tcW w:w="850" w:type="dxa"/>
            <w:vAlign w:val="center"/>
          </w:tcPr>
          <w:p w14:paraId="5EC4EBAC" w14:textId="6BB470DD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982</w:t>
            </w:r>
          </w:p>
        </w:tc>
      </w:tr>
      <w:tr w:rsidR="000E1BD9" w:rsidRPr="000E1BD9" w14:paraId="1D236BC5" w14:textId="77777777" w:rsidTr="00126214">
        <w:trPr>
          <w:trHeight w:val="315"/>
        </w:trPr>
        <w:tc>
          <w:tcPr>
            <w:tcW w:w="1985" w:type="dxa"/>
            <w:tcBorders>
              <w:bottom w:val="single" w:sz="18" w:space="0" w:color="auto"/>
            </w:tcBorders>
          </w:tcPr>
          <w:p w14:paraId="3D70681E" w14:textId="35DC0308" w:rsidR="000E1BD9" w:rsidRPr="000E1BD9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Campylobacter </w:t>
            </w:r>
            <w:proofErr w:type="spellStart"/>
            <w:r w:rsidRPr="000E1BD9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ejuni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5718A6" w14:textId="5A3B7175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459524C" w14:textId="357C72F1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B71E15" w14:textId="02524E70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1 (1.8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909B164" w14:textId="2A97CBB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3E73827" w14:textId="1C6F320E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61ED16" w14:textId="70E01641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6FD13251" w14:textId="6FBD4909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4.37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478438A6" w14:textId="4BA7E477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49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367E0F72" w14:textId="02F48F5D" w:rsidR="000E1BD9" w:rsidRPr="00126214" w:rsidRDefault="000E1BD9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126214">
              <w:rPr>
                <w:rFonts w:ascii="Arial" w:hAnsi="Arial" w:cs="Arial"/>
                <w:sz w:val="17"/>
                <w:szCs w:val="17"/>
              </w:rPr>
              <w:t>0.663</w:t>
            </w:r>
          </w:p>
        </w:tc>
      </w:tr>
    </w:tbl>
    <w:p w14:paraId="0D5D7979" w14:textId="3B5F04BF" w:rsidR="00340659" w:rsidRPr="00070B8D" w:rsidRDefault="00070B8D" w:rsidP="00070B8D">
      <w:pPr>
        <w:rPr>
          <w:rFonts w:ascii="Arial" w:hAnsi="Arial" w:cs="Arial"/>
          <w:sz w:val="16"/>
          <w:szCs w:val="16"/>
          <w:lang w:val="en-US"/>
        </w:rPr>
      </w:pPr>
      <w:r w:rsidRPr="00070B8D">
        <w:rPr>
          <w:rFonts w:ascii="Arial" w:hAnsi="Arial" w:cs="Arial"/>
          <w:sz w:val="16"/>
          <w:szCs w:val="16"/>
          <w:lang w:val="en-US"/>
        </w:rPr>
        <w:t>*</w:t>
      </w:r>
      <w:r>
        <w:rPr>
          <w:rFonts w:ascii="Arial" w:hAnsi="Arial" w:cs="Arial"/>
          <w:sz w:val="16"/>
          <w:szCs w:val="16"/>
          <w:lang w:val="en-US"/>
        </w:rPr>
        <w:t xml:space="preserve"> p&lt;0.05</w:t>
      </w:r>
    </w:p>
    <w:p w14:paraId="1BA7298B" w14:textId="77777777" w:rsidR="00124D21" w:rsidRDefault="00124D21">
      <w:pPr>
        <w:rPr>
          <w:rFonts w:ascii="Arial" w:hAnsi="Arial" w:cs="Arial"/>
          <w:sz w:val="16"/>
          <w:szCs w:val="16"/>
          <w:lang w:val="en-US"/>
        </w:rPr>
      </w:pPr>
    </w:p>
    <w:p w14:paraId="7E22F6CB" w14:textId="2A63B64C" w:rsidR="00126214" w:rsidRDefault="00126214" w:rsidP="00126214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A4179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5A4179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13DD">
        <w:rPr>
          <w:rFonts w:ascii="Arial" w:hAnsi="Arial" w:cs="Arial"/>
          <w:sz w:val="20"/>
          <w:szCs w:val="20"/>
          <w:lang w:val="en-US"/>
        </w:rPr>
        <w:t xml:space="preserve"> Comparison of the prevalence of</w:t>
      </w:r>
      <w:r>
        <w:rPr>
          <w:rFonts w:ascii="Arial" w:hAnsi="Arial" w:cs="Arial"/>
          <w:sz w:val="20"/>
          <w:szCs w:val="20"/>
          <w:lang w:val="en-US"/>
        </w:rPr>
        <w:t xml:space="preserve"> bacterial infections</w:t>
      </w:r>
      <w:r w:rsidRPr="008913DD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8913DD">
        <w:rPr>
          <w:rFonts w:ascii="Arial" w:hAnsi="Arial" w:cs="Arial"/>
          <w:sz w:val="20"/>
          <w:szCs w:val="20"/>
          <w:lang w:val="en-US"/>
        </w:rPr>
        <w:t>by age group</w:t>
      </w:r>
      <w:r>
        <w:rPr>
          <w:rFonts w:ascii="Arial" w:hAnsi="Arial" w:cs="Arial"/>
          <w:sz w:val="20"/>
          <w:szCs w:val="20"/>
          <w:lang w:val="en-US"/>
        </w:rPr>
        <w:t xml:space="preserve"> among HIV-infected patients</w:t>
      </w:r>
      <w:r w:rsidRPr="008913DD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2"/>
        <w:gridCol w:w="992"/>
        <w:gridCol w:w="992"/>
        <w:gridCol w:w="993"/>
        <w:gridCol w:w="709"/>
        <w:gridCol w:w="709"/>
        <w:gridCol w:w="850"/>
      </w:tblGrid>
      <w:tr w:rsidR="00126214" w:rsidRPr="0064335A" w14:paraId="121BEAD1" w14:textId="77777777" w:rsidTr="00EB0A50">
        <w:trPr>
          <w:trHeight w:val="214"/>
        </w:trPr>
        <w:tc>
          <w:tcPr>
            <w:tcW w:w="1985" w:type="dxa"/>
            <w:vMerge w:val="restart"/>
            <w:tcBorders>
              <w:top w:val="single" w:sz="18" w:space="0" w:color="auto"/>
            </w:tcBorders>
            <w:vAlign w:val="center"/>
          </w:tcPr>
          <w:p w14:paraId="2703636E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Parameter</w:t>
            </w:r>
            <w:proofErr w:type="spellEnd"/>
          </w:p>
        </w:tc>
        <w:tc>
          <w:tcPr>
            <w:tcW w:w="5953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80A4C20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 xml:space="preserve">Age </w:t>
            </w:r>
            <w:proofErr w:type="spellStart"/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14:paraId="4E17474F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Chi-</w:t>
            </w: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square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14:paraId="6E1779D0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P-</w:t>
            </w: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14:paraId="15A911C8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Fisher’s</w:t>
            </w:r>
            <w:proofErr w:type="spellEnd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Exact</w:t>
            </w:r>
            <w:proofErr w:type="spellEnd"/>
          </w:p>
        </w:tc>
      </w:tr>
      <w:tr w:rsidR="00126214" w:rsidRPr="0064335A" w14:paraId="12F29225" w14:textId="77777777" w:rsidTr="00EB0A50">
        <w:trPr>
          <w:trHeight w:val="70"/>
        </w:trPr>
        <w:tc>
          <w:tcPr>
            <w:tcW w:w="1985" w:type="dxa"/>
            <w:vMerge/>
            <w:vAlign w:val="center"/>
          </w:tcPr>
          <w:p w14:paraId="540C2080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7C0C3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0–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AF91F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5–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3CC8A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15–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A9F68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30–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20104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45–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ADE50D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≥60</w:t>
            </w:r>
          </w:p>
        </w:tc>
        <w:tc>
          <w:tcPr>
            <w:tcW w:w="709" w:type="dxa"/>
            <w:vMerge/>
            <w:vAlign w:val="center"/>
          </w:tcPr>
          <w:p w14:paraId="6138DB18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</w:tcPr>
          <w:p w14:paraId="5D3A0A79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16B0AD3C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126214" w:rsidRPr="0064335A" w14:paraId="40FADB29" w14:textId="77777777" w:rsidTr="00EB0A50">
        <w:trPr>
          <w:trHeight w:val="176"/>
        </w:trPr>
        <w:tc>
          <w:tcPr>
            <w:tcW w:w="1985" w:type="dxa"/>
            <w:vMerge/>
            <w:tcBorders>
              <w:bottom w:val="single" w:sz="18" w:space="0" w:color="auto"/>
            </w:tcBorders>
            <w:vAlign w:val="center"/>
          </w:tcPr>
          <w:p w14:paraId="7EDD4385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743A5C" w14:textId="4DFF5549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AEF8468" w14:textId="6DB4F866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1B77155" w14:textId="129804CF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14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583A4C4" w14:textId="10250D8C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8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654D9B5" w14:textId="4AD944F2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42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030BACF" w14:textId="2FA93A53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12)</w:t>
            </w: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vAlign w:val="center"/>
          </w:tcPr>
          <w:p w14:paraId="187B9109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vAlign w:val="center"/>
          </w:tcPr>
          <w:p w14:paraId="5777C73B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vAlign w:val="center"/>
          </w:tcPr>
          <w:p w14:paraId="29230EC8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126214" w:rsidRPr="0064335A" w14:paraId="1D13C608" w14:textId="77777777" w:rsidTr="00EB0A50">
        <w:trPr>
          <w:trHeight w:val="315"/>
        </w:trPr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72B678D3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Any</w:t>
            </w:r>
            <w:proofErr w:type="spellEnd"/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 xml:space="preserve"> </w:t>
            </w:r>
            <w:proofErr w:type="spellStart"/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bacteria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463B0D" w14:textId="7BD2366B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50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A543A10" w14:textId="4A7E9431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445792" w14:textId="7507F63C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5 (35.7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E05B20" w14:textId="4D7E653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2 (52.5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14A15B" w14:textId="04FDCDEB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7 (40.5%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7F0BE2" w14:textId="17D1692B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3 (25.0%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0CF79F31" w14:textId="4848F559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12A2D639" w14:textId="31F9281B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0C00FDC2" w14:textId="3E84664E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99</w:t>
            </w:r>
          </w:p>
        </w:tc>
      </w:tr>
      <w:tr w:rsidR="00126214" w:rsidRPr="0064335A" w14:paraId="17675427" w14:textId="77777777" w:rsidTr="009965E7">
        <w:trPr>
          <w:trHeight w:val="315"/>
        </w:trPr>
        <w:tc>
          <w:tcPr>
            <w:tcW w:w="1985" w:type="dxa"/>
          </w:tcPr>
          <w:p w14:paraId="1AA0F07C" w14:textId="250387C4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almonella </w:t>
            </w: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>spp</w:t>
            </w:r>
            <w:r w:rsidR="00124D21" w:rsidRPr="006433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3674C7" w14:textId="6AD657FA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5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AC4D1" w14:textId="3BF9F806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D6D8C" w14:textId="7FACCEB9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3 (21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09C14" w14:textId="2383998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9 (36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A08DCB" w14:textId="0AA58F83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1 (26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6C9F7B" w14:textId="0C7F424D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16.7%)</w:t>
            </w:r>
          </w:p>
        </w:tc>
        <w:tc>
          <w:tcPr>
            <w:tcW w:w="709" w:type="dxa"/>
            <w:vAlign w:val="center"/>
          </w:tcPr>
          <w:p w14:paraId="5E2EF963" w14:textId="0EB81BB3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4B2244A6" w14:textId="480B6324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7CB06D8A" w14:textId="77E72FFF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451</w:t>
            </w:r>
          </w:p>
        </w:tc>
      </w:tr>
      <w:tr w:rsidR="00126214" w:rsidRPr="0064335A" w14:paraId="7C2D9382" w14:textId="77777777" w:rsidTr="00C136DE">
        <w:trPr>
          <w:trHeight w:val="315"/>
        </w:trPr>
        <w:tc>
          <w:tcPr>
            <w:tcW w:w="1985" w:type="dxa"/>
          </w:tcPr>
          <w:p w14:paraId="721409F2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almonella typhimuri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CE8872" w14:textId="7D41750C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536E2" w14:textId="5334507C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76227" w14:textId="19007A18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ED5B24" w14:textId="4258A46A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1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CE6046" w14:textId="5DA84B1A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4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50425C" w14:textId="1C56010F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709" w:type="dxa"/>
            <w:vAlign w:val="center"/>
          </w:tcPr>
          <w:p w14:paraId="6E0E9098" w14:textId="286C249F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3FCE1ADE" w14:textId="57C5A7C0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60E99608" w14:textId="54C14F3C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610</w:t>
            </w:r>
          </w:p>
        </w:tc>
      </w:tr>
      <w:tr w:rsidR="00126214" w:rsidRPr="0064335A" w14:paraId="3AFA3A5A" w14:textId="77777777" w:rsidTr="00563057">
        <w:trPr>
          <w:trHeight w:val="315"/>
        </w:trPr>
        <w:tc>
          <w:tcPr>
            <w:tcW w:w="1985" w:type="dxa"/>
          </w:tcPr>
          <w:p w14:paraId="7B80E3ED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almonella enteritid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B4E520" w14:textId="311A606C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6B100" w14:textId="5BF1DF2E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812590" w14:textId="690BE0A5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8AF9FA" w14:textId="07B5FA3A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 (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4BE8A" w14:textId="6B4D4634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2.4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2EA25B" w14:textId="0E8B2F81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709" w:type="dxa"/>
            <w:vAlign w:val="center"/>
          </w:tcPr>
          <w:p w14:paraId="371737F4" w14:textId="3652FE60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10CA5CA4" w14:textId="28F58530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3E50C09E" w14:textId="6E0353E2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699</w:t>
            </w:r>
          </w:p>
        </w:tc>
      </w:tr>
      <w:tr w:rsidR="00126214" w:rsidRPr="0064335A" w14:paraId="660EF356" w14:textId="77777777" w:rsidTr="008028F5">
        <w:trPr>
          <w:trHeight w:val="315"/>
        </w:trPr>
        <w:tc>
          <w:tcPr>
            <w:tcW w:w="1985" w:type="dxa"/>
          </w:tcPr>
          <w:p w14:paraId="2C9D5714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 xml:space="preserve">Other </w:t>
            </w: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almonella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225F93" w14:textId="3DB1A715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 (5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964EA" w14:textId="63639C88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14F08" w14:textId="7F78E751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14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1C093" w14:textId="5C4F0D6E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4 (3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572A3" w14:textId="5FC30A4D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8 (19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6BA9A2" w14:textId="586F27E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16.7%)</w:t>
            </w:r>
          </w:p>
        </w:tc>
        <w:tc>
          <w:tcPr>
            <w:tcW w:w="709" w:type="dxa"/>
            <w:vAlign w:val="center"/>
          </w:tcPr>
          <w:p w14:paraId="7A57A48F" w14:textId="0514BA03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0F50F3B2" w14:textId="0730BF1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2FA19CF3" w14:textId="741F7918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398</w:t>
            </w:r>
          </w:p>
        </w:tc>
      </w:tr>
      <w:tr w:rsidR="00126214" w:rsidRPr="0064335A" w14:paraId="36ED8D3D" w14:textId="77777777" w:rsidTr="008A6A95">
        <w:trPr>
          <w:trHeight w:val="315"/>
        </w:trPr>
        <w:tc>
          <w:tcPr>
            <w:tcW w:w="1985" w:type="dxa"/>
          </w:tcPr>
          <w:p w14:paraId="669A1B02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higella </w:t>
            </w: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B03BA" w14:textId="401DA066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5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AD4E7" w14:textId="4B9F3AA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E6960E" w14:textId="3699EB1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14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1785C1" w14:textId="49DCA3B4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0 (2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7321E5" w14:textId="3080FBC5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5 (11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E80D6E" w14:textId="5F478410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8.3%)</w:t>
            </w:r>
          </w:p>
        </w:tc>
        <w:tc>
          <w:tcPr>
            <w:tcW w:w="709" w:type="dxa"/>
            <w:vAlign w:val="center"/>
          </w:tcPr>
          <w:p w14:paraId="5A581A7D" w14:textId="247C14D0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00FD0BF9" w14:textId="47374009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06C10BC7" w14:textId="2DA07642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26</w:t>
            </w:r>
          </w:p>
        </w:tc>
      </w:tr>
      <w:tr w:rsidR="00126214" w:rsidRPr="0064335A" w14:paraId="585C3C5B" w14:textId="77777777" w:rsidTr="00E75025">
        <w:trPr>
          <w:trHeight w:val="315"/>
        </w:trPr>
        <w:tc>
          <w:tcPr>
            <w:tcW w:w="1985" w:type="dxa"/>
          </w:tcPr>
          <w:p w14:paraId="52502820" w14:textId="77777777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Campylobacter </w:t>
            </w: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03661" w14:textId="1E0D5A00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D31083" w14:textId="01426F38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D534C" w14:textId="6CB17A2D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E15F0E" w14:textId="6FA91173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 (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86AC3" w14:textId="440F4CF5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4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F48A0A" w14:textId="1A08274D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709" w:type="dxa"/>
            <w:vAlign w:val="center"/>
          </w:tcPr>
          <w:p w14:paraId="25607B40" w14:textId="59FCB7F2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01650305" w14:textId="4F299AB3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1B319635" w14:textId="0A20B26D" w:rsidR="00126214" w:rsidRPr="0064335A" w:rsidRDefault="00126214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930</w:t>
            </w:r>
          </w:p>
        </w:tc>
      </w:tr>
      <w:tr w:rsidR="00124D21" w:rsidRPr="0064335A" w14:paraId="08FC6700" w14:textId="77777777" w:rsidTr="00381662">
        <w:trPr>
          <w:trHeight w:val="315"/>
        </w:trPr>
        <w:tc>
          <w:tcPr>
            <w:tcW w:w="1985" w:type="dxa"/>
          </w:tcPr>
          <w:p w14:paraId="658450E0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ampylobacter col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F936B" w14:textId="3A1C922C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6734E1" w14:textId="752065F1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6480BD" w14:textId="76F3C516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BCD2B" w14:textId="00DCC49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 (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EAC3DD" w14:textId="306FC35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4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68B593" w14:textId="4AA556DE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709" w:type="dxa"/>
            <w:vAlign w:val="center"/>
          </w:tcPr>
          <w:p w14:paraId="740A9C65" w14:textId="6F6F8E52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vAlign w:val="center"/>
          </w:tcPr>
          <w:p w14:paraId="561EC048" w14:textId="25B3D8C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vAlign w:val="center"/>
          </w:tcPr>
          <w:p w14:paraId="74C37214" w14:textId="7F90F16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930</w:t>
            </w:r>
          </w:p>
        </w:tc>
      </w:tr>
      <w:tr w:rsidR="00124D21" w:rsidRPr="0064335A" w14:paraId="49BB1EF9" w14:textId="77777777" w:rsidTr="00566241">
        <w:trPr>
          <w:trHeight w:val="315"/>
        </w:trPr>
        <w:tc>
          <w:tcPr>
            <w:tcW w:w="1985" w:type="dxa"/>
            <w:tcBorders>
              <w:bottom w:val="single" w:sz="18" w:space="0" w:color="auto"/>
            </w:tcBorders>
          </w:tcPr>
          <w:p w14:paraId="560816AF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Campylobacter </w:t>
            </w:r>
            <w:proofErr w:type="spellStart"/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ejuni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F5B0D72" w14:textId="1C964B9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31F8809" w14:textId="5A86E27B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BB28EE5" w14:textId="03AB656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C20C7EC" w14:textId="615CBB6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A295AE" w14:textId="3D8F8DEE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 (0.0%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855123F" w14:textId="4744BFEC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 (0.0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32A9D327" w14:textId="2D189BD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381657F5" w14:textId="241EFFD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4C393535" w14:textId="54499D31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1.000</w:t>
            </w:r>
          </w:p>
        </w:tc>
      </w:tr>
    </w:tbl>
    <w:p w14:paraId="730B6FE3" w14:textId="18D055A6" w:rsidR="00340659" w:rsidRDefault="00340659">
      <w:pPr>
        <w:rPr>
          <w:rFonts w:ascii="Arial" w:hAnsi="Arial" w:cs="Arial"/>
          <w:sz w:val="16"/>
          <w:szCs w:val="16"/>
          <w:lang w:val="en-US"/>
        </w:rPr>
      </w:pPr>
    </w:p>
    <w:p w14:paraId="350FA3D7" w14:textId="340D43C7" w:rsidR="00340659" w:rsidRDefault="00340659">
      <w:pPr>
        <w:rPr>
          <w:rFonts w:ascii="Arial" w:hAnsi="Arial" w:cs="Arial"/>
          <w:sz w:val="16"/>
          <w:szCs w:val="16"/>
          <w:lang w:val="en-US"/>
        </w:rPr>
      </w:pPr>
    </w:p>
    <w:p w14:paraId="7BEDE682" w14:textId="70B0F26C" w:rsidR="00340659" w:rsidRDefault="00340659">
      <w:pPr>
        <w:rPr>
          <w:rFonts w:ascii="Arial" w:hAnsi="Arial" w:cs="Arial"/>
          <w:sz w:val="16"/>
          <w:szCs w:val="16"/>
          <w:lang w:val="en-US"/>
        </w:rPr>
      </w:pPr>
    </w:p>
    <w:p w14:paraId="4F511A56" w14:textId="77777777" w:rsidR="00340659" w:rsidRDefault="00340659">
      <w:pPr>
        <w:rPr>
          <w:rFonts w:ascii="Arial" w:hAnsi="Arial" w:cs="Arial"/>
          <w:sz w:val="16"/>
          <w:szCs w:val="16"/>
          <w:lang w:val="en-US"/>
        </w:rPr>
      </w:pPr>
    </w:p>
    <w:p w14:paraId="18E3E437" w14:textId="79B6CAC6" w:rsidR="00126214" w:rsidRDefault="00126214" w:rsidP="005462E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8E01FE" w14:textId="06EF550E" w:rsidR="00126214" w:rsidRDefault="00126214" w:rsidP="005462E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E58203C" w14:textId="57E60B2E" w:rsidR="00124D21" w:rsidRDefault="00124D21" w:rsidP="00124D21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A4179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5A4179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13DD">
        <w:rPr>
          <w:rFonts w:ascii="Arial" w:hAnsi="Arial" w:cs="Arial"/>
          <w:sz w:val="20"/>
          <w:szCs w:val="20"/>
          <w:lang w:val="en-US"/>
        </w:rPr>
        <w:t xml:space="preserve"> Comparison of the prevalence of</w:t>
      </w:r>
      <w:r>
        <w:rPr>
          <w:rFonts w:ascii="Arial" w:hAnsi="Arial" w:cs="Arial"/>
          <w:sz w:val="20"/>
          <w:szCs w:val="20"/>
          <w:lang w:val="en-US"/>
        </w:rPr>
        <w:t xml:space="preserve"> bacterial infections</w:t>
      </w:r>
      <w:r w:rsidRPr="008913DD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8913DD">
        <w:rPr>
          <w:rFonts w:ascii="Arial" w:hAnsi="Arial" w:cs="Arial"/>
          <w:sz w:val="20"/>
          <w:szCs w:val="20"/>
          <w:lang w:val="en-US"/>
        </w:rPr>
        <w:t>by age group</w:t>
      </w:r>
      <w:r>
        <w:rPr>
          <w:rFonts w:ascii="Arial" w:hAnsi="Arial" w:cs="Arial"/>
          <w:sz w:val="20"/>
          <w:szCs w:val="20"/>
          <w:lang w:val="en-US"/>
        </w:rPr>
        <w:t xml:space="preserve"> among HIV-uninfected patients</w:t>
      </w:r>
      <w:r w:rsidRPr="008913DD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2"/>
        <w:gridCol w:w="992"/>
        <w:gridCol w:w="992"/>
        <w:gridCol w:w="993"/>
        <w:gridCol w:w="709"/>
        <w:gridCol w:w="709"/>
        <w:gridCol w:w="850"/>
      </w:tblGrid>
      <w:tr w:rsidR="00124D21" w:rsidRPr="0064335A" w14:paraId="1E307F8C" w14:textId="77777777" w:rsidTr="00EB0A50">
        <w:trPr>
          <w:trHeight w:val="214"/>
        </w:trPr>
        <w:tc>
          <w:tcPr>
            <w:tcW w:w="1985" w:type="dxa"/>
            <w:vMerge w:val="restart"/>
            <w:tcBorders>
              <w:top w:val="single" w:sz="18" w:space="0" w:color="auto"/>
            </w:tcBorders>
            <w:vAlign w:val="center"/>
          </w:tcPr>
          <w:p w14:paraId="55D96FEB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Parameter</w:t>
            </w:r>
            <w:proofErr w:type="spellEnd"/>
          </w:p>
        </w:tc>
        <w:tc>
          <w:tcPr>
            <w:tcW w:w="5953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1A76736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 xml:space="preserve">Age </w:t>
            </w:r>
            <w:proofErr w:type="spellStart"/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14:paraId="5E2F381D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Chi-</w:t>
            </w: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square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14:paraId="5488A4E6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P-</w:t>
            </w: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14:paraId="192AE8C5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Fisher’s</w:t>
            </w:r>
            <w:proofErr w:type="spellEnd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64335A">
              <w:rPr>
                <w:rFonts w:ascii="Arial" w:hAnsi="Arial" w:cs="Arial"/>
                <w:b/>
                <w:bCs/>
                <w:sz w:val="17"/>
                <w:szCs w:val="17"/>
              </w:rPr>
              <w:t>Exact</w:t>
            </w:r>
            <w:proofErr w:type="spellEnd"/>
          </w:p>
        </w:tc>
      </w:tr>
      <w:tr w:rsidR="00124D21" w:rsidRPr="0064335A" w14:paraId="0BD243A9" w14:textId="77777777" w:rsidTr="00EB0A50">
        <w:trPr>
          <w:trHeight w:val="70"/>
        </w:trPr>
        <w:tc>
          <w:tcPr>
            <w:tcW w:w="1985" w:type="dxa"/>
            <w:vMerge/>
            <w:vAlign w:val="center"/>
          </w:tcPr>
          <w:p w14:paraId="4599D741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3B7B3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0–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B14C2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5–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8424C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15–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44622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30–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836F2D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45–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4CEF9C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≥60</w:t>
            </w:r>
          </w:p>
        </w:tc>
        <w:tc>
          <w:tcPr>
            <w:tcW w:w="709" w:type="dxa"/>
            <w:vMerge/>
            <w:vAlign w:val="center"/>
          </w:tcPr>
          <w:p w14:paraId="1390FA7B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</w:tcPr>
          <w:p w14:paraId="3BE60D1C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0391CF81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124D21" w:rsidRPr="0064335A" w14:paraId="1909DF4D" w14:textId="77777777" w:rsidTr="00EB0A50">
        <w:trPr>
          <w:trHeight w:val="176"/>
        </w:trPr>
        <w:tc>
          <w:tcPr>
            <w:tcW w:w="1985" w:type="dxa"/>
            <w:vMerge/>
            <w:tcBorders>
              <w:bottom w:val="single" w:sz="18" w:space="0" w:color="auto"/>
            </w:tcBorders>
            <w:vAlign w:val="center"/>
          </w:tcPr>
          <w:p w14:paraId="1C7A5BED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D25490C" w14:textId="4506BC1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3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A7022CF" w14:textId="24B9FDA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23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AF423AE" w14:textId="1D45B86E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4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309CB2B" w14:textId="5A78461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21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9C3D4F7" w14:textId="0EB4D41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12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8CDBEE1" w14:textId="0E2C005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n=22)</w:t>
            </w: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vAlign w:val="center"/>
          </w:tcPr>
          <w:p w14:paraId="6820A297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vAlign w:val="center"/>
          </w:tcPr>
          <w:p w14:paraId="470A676D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vAlign w:val="center"/>
          </w:tcPr>
          <w:p w14:paraId="752EA200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124D21" w:rsidRPr="0064335A" w14:paraId="7DABEB98" w14:textId="77777777" w:rsidTr="00EB0A50">
        <w:trPr>
          <w:trHeight w:val="315"/>
        </w:trPr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2AC845D8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proofErr w:type="spellStart"/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Any</w:t>
            </w:r>
            <w:proofErr w:type="spellEnd"/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 xml:space="preserve"> </w:t>
            </w:r>
            <w:proofErr w:type="spellStart"/>
            <w:r w:rsidRPr="0064335A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bacteria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2C4423" w14:textId="5A8C7E01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7 (56.7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3ED64C" w14:textId="5ACACEAB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7 (30.4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AFE473" w14:textId="31675BF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6 (38.1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CDBC428" w14:textId="653F4D58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1 (52.4%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00E4BB" w14:textId="4887218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3 (25.0%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B53CE99" w14:textId="031E1BDA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7 (31.8%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6929964D" w14:textId="11CD8838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7.425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7B77F630" w14:textId="14EF7868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19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442C970F" w14:textId="41EAD9C4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07</w:t>
            </w:r>
          </w:p>
        </w:tc>
      </w:tr>
      <w:tr w:rsidR="00124D21" w:rsidRPr="0064335A" w14:paraId="330C8059" w14:textId="77777777" w:rsidTr="00EB0A50">
        <w:trPr>
          <w:trHeight w:val="315"/>
        </w:trPr>
        <w:tc>
          <w:tcPr>
            <w:tcW w:w="1985" w:type="dxa"/>
          </w:tcPr>
          <w:p w14:paraId="477A1B8E" w14:textId="5AA91E7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almonella </w:t>
            </w: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8001CF" w14:textId="556BA13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2 (4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D23943" w14:textId="1D1451B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7 (30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EBC217" w14:textId="2F8E81D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5 (35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1C4D9" w14:textId="0917D1BA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0 (47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9802A" w14:textId="71D57E0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3 (25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66A21A" w14:textId="26508186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6 (27.3%)</w:t>
            </w:r>
          </w:p>
        </w:tc>
        <w:tc>
          <w:tcPr>
            <w:tcW w:w="709" w:type="dxa"/>
            <w:vAlign w:val="center"/>
          </w:tcPr>
          <w:p w14:paraId="606586ED" w14:textId="5522845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3.104</w:t>
            </w:r>
          </w:p>
        </w:tc>
        <w:tc>
          <w:tcPr>
            <w:tcW w:w="709" w:type="dxa"/>
            <w:vAlign w:val="center"/>
          </w:tcPr>
          <w:p w14:paraId="31F616E1" w14:textId="283AE2BB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684</w:t>
            </w:r>
          </w:p>
        </w:tc>
        <w:tc>
          <w:tcPr>
            <w:tcW w:w="850" w:type="dxa"/>
            <w:vAlign w:val="center"/>
          </w:tcPr>
          <w:p w14:paraId="48D874FA" w14:textId="7618F3E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711</w:t>
            </w:r>
          </w:p>
        </w:tc>
      </w:tr>
      <w:tr w:rsidR="00124D21" w:rsidRPr="0064335A" w14:paraId="09359CEA" w14:textId="77777777" w:rsidTr="00EB0A50">
        <w:trPr>
          <w:trHeight w:val="315"/>
        </w:trPr>
        <w:tc>
          <w:tcPr>
            <w:tcW w:w="1985" w:type="dxa"/>
          </w:tcPr>
          <w:p w14:paraId="01A4B4E5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almonella typhimuri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C7183" w14:textId="603CFDE2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3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B6A89" w14:textId="1EE4C3C9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4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12D4BD" w14:textId="4937B316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781304" w14:textId="78DE2E4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7E5310" w14:textId="7EA1569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455D66" w14:textId="0E83DD1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709" w:type="dxa"/>
            <w:vAlign w:val="center"/>
          </w:tcPr>
          <w:p w14:paraId="631CE64F" w14:textId="0D30467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3.812</w:t>
            </w:r>
          </w:p>
        </w:tc>
        <w:tc>
          <w:tcPr>
            <w:tcW w:w="709" w:type="dxa"/>
            <w:vAlign w:val="center"/>
          </w:tcPr>
          <w:p w14:paraId="66BC5B89" w14:textId="100CEBF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577</w:t>
            </w:r>
          </w:p>
        </w:tc>
        <w:tc>
          <w:tcPr>
            <w:tcW w:w="850" w:type="dxa"/>
            <w:vAlign w:val="center"/>
          </w:tcPr>
          <w:p w14:paraId="631073C1" w14:textId="5AC48824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562</w:t>
            </w:r>
          </w:p>
        </w:tc>
      </w:tr>
      <w:tr w:rsidR="00124D21" w:rsidRPr="0064335A" w14:paraId="72E0F731" w14:textId="77777777" w:rsidTr="00EB0A50">
        <w:trPr>
          <w:trHeight w:val="315"/>
        </w:trPr>
        <w:tc>
          <w:tcPr>
            <w:tcW w:w="1985" w:type="dxa"/>
          </w:tcPr>
          <w:p w14:paraId="68D182C4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almonella enteritid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92772A" w14:textId="41F06BF4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 (13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2578E" w14:textId="3F6A507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8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5BF80" w14:textId="6C9D195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2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604DF8" w14:textId="61E1854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9BECFA" w14:textId="23C2E60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8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DEEA0B" w14:textId="06FEC62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709" w:type="dxa"/>
            <w:vAlign w:val="center"/>
          </w:tcPr>
          <w:p w14:paraId="39C57CD1" w14:textId="1DAEF6D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7.679</w:t>
            </w:r>
          </w:p>
        </w:tc>
        <w:tc>
          <w:tcPr>
            <w:tcW w:w="709" w:type="dxa"/>
            <w:vAlign w:val="center"/>
          </w:tcPr>
          <w:p w14:paraId="68522914" w14:textId="5C3F5504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175</w:t>
            </w:r>
          </w:p>
        </w:tc>
        <w:tc>
          <w:tcPr>
            <w:tcW w:w="850" w:type="dxa"/>
            <w:vAlign w:val="center"/>
          </w:tcPr>
          <w:p w14:paraId="32FEC539" w14:textId="04AD50E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149</w:t>
            </w:r>
          </w:p>
        </w:tc>
      </w:tr>
      <w:tr w:rsidR="00124D21" w:rsidRPr="0064335A" w14:paraId="3B417191" w14:textId="77777777" w:rsidTr="00EB0A50">
        <w:trPr>
          <w:trHeight w:val="315"/>
        </w:trPr>
        <w:tc>
          <w:tcPr>
            <w:tcW w:w="1985" w:type="dxa"/>
          </w:tcPr>
          <w:p w14:paraId="3B780AB0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 xml:space="preserve">Other </w:t>
            </w: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almonella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ECD65" w14:textId="2A6102C8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7 (23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5A4BCC" w14:textId="66B46BF9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 (17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1A9C1E" w14:textId="329F2DF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4 (33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E3D78F" w14:textId="1FB21B0B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0 (47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14650" w14:textId="0EC43A1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1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836233" w14:textId="18F4FD3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6 (27.3%)</w:t>
            </w:r>
          </w:p>
        </w:tc>
        <w:tc>
          <w:tcPr>
            <w:tcW w:w="709" w:type="dxa"/>
            <w:vAlign w:val="center"/>
          </w:tcPr>
          <w:p w14:paraId="665B1105" w14:textId="311784F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6.849</w:t>
            </w:r>
          </w:p>
        </w:tc>
        <w:tc>
          <w:tcPr>
            <w:tcW w:w="709" w:type="dxa"/>
            <w:vAlign w:val="center"/>
          </w:tcPr>
          <w:p w14:paraId="4EA8EC7E" w14:textId="6E55B80C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32</w:t>
            </w:r>
          </w:p>
        </w:tc>
        <w:tc>
          <w:tcPr>
            <w:tcW w:w="850" w:type="dxa"/>
            <w:vAlign w:val="center"/>
          </w:tcPr>
          <w:p w14:paraId="41858B65" w14:textId="698291E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69</w:t>
            </w:r>
          </w:p>
        </w:tc>
      </w:tr>
      <w:tr w:rsidR="00124D21" w:rsidRPr="0064335A" w14:paraId="06649A98" w14:textId="77777777" w:rsidTr="00EB0A50">
        <w:trPr>
          <w:trHeight w:val="315"/>
        </w:trPr>
        <w:tc>
          <w:tcPr>
            <w:tcW w:w="1985" w:type="dxa"/>
          </w:tcPr>
          <w:p w14:paraId="58AE9347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Shigella </w:t>
            </w: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4EF33" w14:textId="37C0B05A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6 (2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693A4A" w14:textId="763A4901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8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DFCA7" w14:textId="350FA32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4.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26F5B" w14:textId="33F3B9E8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4 (19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6C3FC" w14:textId="282FDAD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8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4970C9" w14:textId="4EEB309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4.6%)</w:t>
            </w:r>
          </w:p>
        </w:tc>
        <w:tc>
          <w:tcPr>
            <w:tcW w:w="709" w:type="dxa"/>
            <w:vAlign w:val="center"/>
          </w:tcPr>
          <w:p w14:paraId="3478D1D8" w14:textId="011C320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6.855</w:t>
            </w:r>
          </w:p>
        </w:tc>
        <w:tc>
          <w:tcPr>
            <w:tcW w:w="709" w:type="dxa"/>
            <w:vAlign w:val="center"/>
          </w:tcPr>
          <w:p w14:paraId="1A172B01" w14:textId="31B929D0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32</w:t>
            </w:r>
          </w:p>
        </w:tc>
        <w:tc>
          <w:tcPr>
            <w:tcW w:w="850" w:type="dxa"/>
            <w:vAlign w:val="center"/>
          </w:tcPr>
          <w:p w14:paraId="05D98F8C" w14:textId="2785EB8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238</w:t>
            </w:r>
          </w:p>
        </w:tc>
      </w:tr>
      <w:tr w:rsidR="00124D21" w:rsidRPr="0064335A" w14:paraId="6897E451" w14:textId="77777777" w:rsidTr="00EB0A50">
        <w:trPr>
          <w:trHeight w:val="315"/>
        </w:trPr>
        <w:tc>
          <w:tcPr>
            <w:tcW w:w="1985" w:type="dxa"/>
          </w:tcPr>
          <w:p w14:paraId="5C8B7D8D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Campylobacter </w:t>
            </w:r>
            <w:r w:rsidRPr="0064335A">
              <w:rPr>
                <w:rFonts w:ascii="Arial" w:hAnsi="Arial" w:cs="Arial"/>
                <w:sz w:val="17"/>
                <w:szCs w:val="17"/>
                <w:lang w:val="en-US"/>
              </w:rPr>
              <w:t>spp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5C7D3C" w14:textId="23B13541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6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D6007" w14:textId="6054D1DB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4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99E8D9" w14:textId="3103B732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4.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6B3DC" w14:textId="7697BD92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AECF64" w14:textId="36508406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5732AD" w14:textId="49E5A8EE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4.6%)</w:t>
            </w:r>
          </w:p>
        </w:tc>
        <w:tc>
          <w:tcPr>
            <w:tcW w:w="709" w:type="dxa"/>
            <w:vAlign w:val="center"/>
          </w:tcPr>
          <w:p w14:paraId="5C4000B8" w14:textId="49C520C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2.018</w:t>
            </w:r>
          </w:p>
        </w:tc>
        <w:tc>
          <w:tcPr>
            <w:tcW w:w="709" w:type="dxa"/>
            <w:vAlign w:val="center"/>
          </w:tcPr>
          <w:p w14:paraId="1E688603" w14:textId="2A88739C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847</w:t>
            </w:r>
          </w:p>
        </w:tc>
        <w:tc>
          <w:tcPr>
            <w:tcW w:w="850" w:type="dxa"/>
            <w:vAlign w:val="center"/>
          </w:tcPr>
          <w:p w14:paraId="2AE9DB89" w14:textId="4FC7EA0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967</w:t>
            </w:r>
          </w:p>
        </w:tc>
      </w:tr>
      <w:tr w:rsidR="00124D21" w:rsidRPr="0064335A" w14:paraId="5BC955DD" w14:textId="77777777" w:rsidTr="00EB0A50">
        <w:trPr>
          <w:trHeight w:val="315"/>
        </w:trPr>
        <w:tc>
          <w:tcPr>
            <w:tcW w:w="1985" w:type="dxa"/>
          </w:tcPr>
          <w:p w14:paraId="261EF78E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ampylobacter col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0BCD4B" w14:textId="0A55E00C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2 (6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CF6D65" w14:textId="1B80F172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4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A4898A" w14:textId="3CBB6806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2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3D68C6" w14:textId="7C927E3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92E26" w14:textId="1B006A6F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9C46D1" w14:textId="79FFDA32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4.6%)</w:t>
            </w:r>
          </w:p>
        </w:tc>
        <w:tc>
          <w:tcPr>
            <w:tcW w:w="709" w:type="dxa"/>
            <w:vAlign w:val="center"/>
          </w:tcPr>
          <w:p w14:paraId="57557FB0" w14:textId="7A122A16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2.464</w:t>
            </w:r>
          </w:p>
        </w:tc>
        <w:tc>
          <w:tcPr>
            <w:tcW w:w="709" w:type="dxa"/>
            <w:vAlign w:val="center"/>
          </w:tcPr>
          <w:p w14:paraId="061072E2" w14:textId="25E5958A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782</w:t>
            </w:r>
          </w:p>
        </w:tc>
        <w:tc>
          <w:tcPr>
            <w:tcW w:w="850" w:type="dxa"/>
            <w:vAlign w:val="center"/>
          </w:tcPr>
          <w:p w14:paraId="401409D0" w14:textId="73A6993C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914</w:t>
            </w:r>
          </w:p>
        </w:tc>
      </w:tr>
      <w:tr w:rsidR="00124D21" w:rsidRPr="0064335A" w14:paraId="032D8BFC" w14:textId="77777777" w:rsidTr="00EB0A50">
        <w:trPr>
          <w:trHeight w:val="315"/>
        </w:trPr>
        <w:tc>
          <w:tcPr>
            <w:tcW w:w="1985" w:type="dxa"/>
            <w:tcBorders>
              <w:bottom w:val="single" w:sz="18" w:space="0" w:color="auto"/>
            </w:tcBorders>
          </w:tcPr>
          <w:p w14:paraId="55EFEF4D" w14:textId="7777777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Campylobacter </w:t>
            </w:r>
            <w:proofErr w:type="spellStart"/>
            <w:r w:rsidRPr="0064335A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jejuni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BC4C04" w14:textId="5025986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BD16A4" w14:textId="4D53FA03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1A3552" w14:textId="29AB1C1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1 (2.4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77C56EC" w14:textId="2461270D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81F54D4" w14:textId="3E23D3E5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063298" w14:textId="7F84DE8A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color w:val="000000"/>
                <w:sz w:val="17"/>
                <w:szCs w:val="17"/>
              </w:rPr>
              <w:t>0 (0.0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9CFA213" w14:textId="58D6B161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2.589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1D8976DD" w14:textId="3F5FAFC7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0.76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3DA1CC75" w14:textId="54E74174" w:rsidR="00124D21" w:rsidRPr="0064335A" w:rsidRDefault="00124D21" w:rsidP="00124D2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64335A">
              <w:rPr>
                <w:rFonts w:ascii="Arial" w:hAnsi="Arial" w:cs="Arial"/>
                <w:sz w:val="17"/>
                <w:szCs w:val="17"/>
              </w:rPr>
              <w:t>1.000</w:t>
            </w:r>
          </w:p>
        </w:tc>
      </w:tr>
    </w:tbl>
    <w:p w14:paraId="375CF18E" w14:textId="13FC229D" w:rsidR="00975E9B" w:rsidRDefault="00975E9B" w:rsidP="00975E9B">
      <w:pPr>
        <w:rPr>
          <w:rFonts w:ascii="Arial" w:hAnsi="Arial" w:cs="Arial"/>
          <w:sz w:val="16"/>
          <w:szCs w:val="16"/>
          <w:lang w:val="en-US"/>
        </w:rPr>
      </w:pPr>
    </w:p>
    <w:p w14:paraId="033908DF" w14:textId="77777777" w:rsidR="00975E9B" w:rsidRPr="008913DD" w:rsidRDefault="00975E9B">
      <w:pPr>
        <w:rPr>
          <w:rFonts w:ascii="Arial" w:hAnsi="Arial" w:cs="Arial"/>
          <w:sz w:val="16"/>
          <w:szCs w:val="16"/>
        </w:rPr>
      </w:pPr>
    </w:p>
    <w:p w14:paraId="0A401DA3" w14:textId="4B9A0898" w:rsidR="008913DD" w:rsidRPr="008913DD" w:rsidRDefault="008913DD">
      <w:pPr>
        <w:rPr>
          <w:rFonts w:ascii="Arial" w:hAnsi="Arial" w:cs="Arial"/>
          <w:sz w:val="16"/>
          <w:szCs w:val="16"/>
        </w:rPr>
      </w:pPr>
    </w:p>
    <w:p w14:paraId="0483EA22" w14:textId="77777777" w:rsidR="00975E9B" w:rsidRPr="008913DD" w:rsidRDefault="00975E9B">
      <w:pPr>
        <w:rPr>
          <w:rFonts w:ascii="Arial" w:hAnsi="Arial" w:cs="Arial"/>
          <w:sz w:val="16"/>
          <w:szCs w:val="16"/>
        </w:rPr>
      </w:pPr>
    </w:p>
    <w:sectPr w:rsidR="00975E9B" w:rsidRPr="00891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C6B1C"/>
    <w:multiLevelType w:val="hybridMultilevel"/>
    <w:tmpl w:val="F26C9AEE"/>
    <w:lvl w:ilvl="0" w:tplc="AD4CC67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0D4C2C"/>
    <w:multiLevelType w:val="hybridMultilevel"/>
    <w:tmpl w:val="EF3ED4B6"/>
    <w:lvl w:ilvl="0" w:tplc="9362BC3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1523256">
    <w:abstractNumId w:val="1"/>
  </w:num>
  <w:num w:numId="2" w16cid:durableId="1607229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1D"/>
    <w:rsid w:val="00070B8D"/>
    <w:rsid w:val="000D420B"/>
    <w:rsid w:val="000E1BD9"/>
    <w:rsid w:val="00124D21"/>
    <w:rsid w:val="00126214"/>
    <w:rsid w:val="0016421B"/>
    <w:rsid w:val="00173C63"/>
    <w:rsid w:val="002E1E2B"/>
    <w:rsid w:val="002F148F"/>
    <w:rsid w:val="00340659"/>
    <w:rsid w:val="003D66A6"/>
    <w:rsid w:val="003F137C"/>
    <w:rsid w:val="003F2E90"/>
    <w:rsid w:val="00403A55"/>
    <w:rsid w:val="0040518E"/>
    <w:rsid w:val="00407B1F"/>
    <w:rsid w:val="00415CC0"/>
    <w:rsid w:val="00442621"/>
    <w:rsid w:val="00445D1E"/>
    <w:rsid w:val="0045220C"/>
    <w:rsid w:val="00507E3E"/>
    <w:rsid w:val="00516F87"/>
    <w:rsid w:val="005462E3"/>
    <w:rsid w:val="005A4179"/>
    <w:rsid w:val="0064335A"/>
    <w:rsid w:val="00652F68"/>
    <w:rsid w:val="006C1207"/>
    <w:rsid w:val="00781CC0"/>
    <w:rsid w:val="007D02FE"/>
    <w:rsid w:val="007F0B8E"/>
    <w:rsid w:val="007F45A3"/>
    <w:rsid w:val="008913DD"/>
    <w:rsid w:val="008E2F1E"/>
    <w:rsid w:val="00975E9B"/>
    <w:rsid w:val="0097622F"/>
    <w:rsid w:val="00A63CF3"/>
    <w:rsid w:val="00B61601"/>
    <w:rsid w:val="00B7162E"/>
    <w:rsid w:val="00BA02D1"/>
    <w:rsid w:val="00BB024A"/>
    <w:rsid w:val="00BF3189"/>
    <w:rsid w:val="00C13572"/>
    <w:rsid w:val="00C3291D"/>
    <w:rsid w:val="00E61824"/>
    <w:rsid w:val="00EA0268"/>
    <w:rsid w:val="00ED1540"/>
    <w:rsid w:val="00EE1E22"/>
    <w:rsid w:val="00EE5073"/>
    <w:rsid w:val="00EE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044BB"/>
  <w15:chartTrackingRefBased/>
  <w15:docId w15:val="{36B191AE-9195-4769-914E-264A5FD9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5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0B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545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ina Hlashwayo</dc:creator>
  <cp:keywords/>
  <dc:description/>
  <cp:lastModifiedBy>Delfina Hlashwayo</cp:lastModifiedBy>
  <cp:revision>8</cp:revision>
  <dcterms:created xsi:type="dcterms:W3CDTF">2023-04-10T19:14:00Z</dcterms:created>
  <dcterms:modified xsi:type="dcterms:W3CDTF">2023-05-05T06:53:00Z</dcterms:modified>
</cp:coreProperties>
</file>